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E32F23" w14:textId="477D4216" w:rsidR="00756C89" w:rsidRPr="00544662" w:rsidRDefault="00756C89" w:rsidP="00756C89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544662">
        <w:rPr>
          <w:rFonts w:ascii="Arial" w:hAnsi="Arial" w:cs="Arial"/>
          <w:b/>
          <w:bCs/>
          <w:sz w:val="24"/>
          <w:szCs w:val="24"/>
        </w:rPr>
        <w:t>Supplemental data for</w:t>
      </w:r>
    </w:p>
    <w:p w14:paraId="52596475" w14:textId="625B38BB" w:rsidR="006E05B0" w:rsidRDefault="004B0915" w:rsidP="006E05B0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4B0915">
        <w:rPr>
          <w:rFonts w:ascii="Arial" w:hAnsi="Arial" w:cs="Arial"/>
          <w:b/>
          <w:bCs/>
          <w:sz w:val="24"/>
          <w:szCs w:val="24"/>
        </w:rPr>
        <w:t>The omicron variant of SARS-CoV-2 drove broadly increased seroprevalence in a public university setting</w:t>
      </w:r>
    </w:p>
    <w:p w14:paraId="4A6FBBAA" w14:textId="77777777" w:rsidR="006E05B0" w:rsidRDefault="006E05B0" w:rsidP="006E05B0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3B7F3676" w14:textId="77777777" w:rsidR="006E05B0" w:rsidRDefault="006E05B0" w:rsidP="006E05B0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1A590E35" w14:textId="77777777" w:rsidR="006E05B0" w:rsidRPr="00971F09" w:rsidRDefault="006E05B0" w:rsidP="006E05B0">
      <w:pPr>
        <w:spacing w:line="360" w:lineRule="auto"/>
        <w:rPr>
          <w:rFonts w:ascii="Arial" w:hAnsi="Arial" w:cs="Arial"/>
          <w:sz w:val="24"/>
          <w:szCs w:val="24"/>
        </w:rPr>
      </w:pPr>
      <w:r w:rsidRPr="00971F09">
        <w:rPr>
          <w:rFonts w:ascii="Arial" w:hAnsi="Arial" w:cs="Arial"/>
          <w:sz w:val="24"/>
          <w:szCs w:val="24"/>
        </w:rPr>
        <w:t>Ching-Wen Hou</w:t>
      </w:r>
      <w:r w:rsidRPr="00971F09">
        <w:rPr>
          <w:rFonts w:ascii="Arial" w:hAnsi="Arial" w:cs="Arial"/>
          <w:sz w:val="24"/>
          <w:szCs w:val="24"/>
          <w:vertAlign w:val="superscript"/>
        </w:rPr>
        <w:t>1</w:t>
      </w:r>
      <w:r w:rsidRPr="00971F09">
        <w:rPr>
          <w:rFonts w:ascii="Arial" w:hAnsi="Arial" w:cs="Arial"/>
          <w:sz w:val="24"/>
          <w:szCs w:val="24"/>
        </w:rPr>
        <w:t>, Stacy Williams</w:t>
      </w:r>
      <w:r w:rsidRPr="00971F09">
        <w:rPr>
          <w:rFonts w:ascii="Arial" w:hAnsi="Arial" w:cs="Arial"/>
          <w:sz w:val="24"/>
          <w:szCs w:val="24"/>
          <w:vertAlign w:val="superscript"/>
        </w:rPr>
        <w:t>1</w:t>
      </w:r>
      <w:r w:rsidRPr="00A379CA">
        <w:rPr>
          <w:rFonts w:ascii="Arial" w:hAnsi="Arial" w:cs="Arial"/>
          <w:sz w:val="24"/>
          <w:szCs w:val="24"/>
        </w:rPr>
        <w:t>, Guillermo Trivino</w:t>
      </w:r>
      <w:r>
        <w:rPr>
          <w:rFonts w:ascii="Arial" w:hAnsi="Arial" w:cs="Arial"/>
          <w:sz w:val="24"/>
          <w:szCs w:val="24"/>
        </w:rPr>
        <w:t>-Soto</w:t>
      </w:r>
      <w:r w:rsidRPr="00971F09">
        <w:rPr>
          <w:rFonts w:ascii="Arial" w:hAnsi="Arial" w:cs="Arial"/>
          <w:sz w:val="24"/>
          <w:szCs w:val="24"/>
          <w:vertAlign w:val="superscript"/>
        </w:rPr>
        <w:t>1</w:t>
      </w:r>
      <w:r w:rsidRPr="00A379CA">
        <w:rPr>
          <w:rFonts w:ascii="Arial" w:hAnsi="Arial" w:cs="Arial"/>
          <w:sz w:val="24"/>
          <w:szCs w:val="24"/>
        </w:rPr>
        <w:t>, Veronica Boyle</w:t>
      </w:r>
      <w:r w:rsidRPr="00971F09">
        <w:rPr>
          <w:rFonts w:ascii="Arial" w:hAnsi="Arial" w:cs="Arial"/>
          <w:sz w:val="24"/>
          <w:szCs w:val="24"/>
          <w:vertAlign w:val="superscript"/>
        </w:rPr>
        <w:t>1</w:t>
      </w:r>
      <w:r w:rsidRPr="00A379CA">
        <w:rPr>
          <w:rFonts w:ascii="Arial" w:hAnsi="Arial" w:cs="Arial"/>
          <w:sz w:val="24"/>
          <w:szCs w:val="24"/>
        </w:rPr>
        <w:t>,</w:t>
      </w:r>
      <w:r>
        <w:rPr>
          <w:rStyle w:val="cf01"/>
        </w:rPr>
        <w:t xml:space="preserve"> </w:t>
      </w:r>
      <w:r w:rsidRPr="00A379CA">
        <w:rPr>
          <w:rFonts w:ascii="Arial" w:hAnsi="Arial" w:cs="Arial"/>
          <w:sz w:val="24"/>
          <w:szCs w:val="24"/>
        </w:rPr>
        <w:t>David Rainford</w:t>
      </w:r>
      <w:r w:rsidRPr="00971F09">
        <w:rPr>
          <w:rFonts w:ascii="Arial" w:hAnsi="Arial" w:cs="Arial"/>
          <w:sz w:val="24"/>
          <w:szCs w:val="24"/>
          <w:vertAlign w:val="superscript"/>
        </w:rPr>
        <w:t>1</w:t>
      </w:r>
      <w:r w:rsidRPr="00A379CA">
        <w:rPr>
          <w:rFonts w:ascii="Arial" w:hAnsi="Arial" w:cs="Arial"/>
          <w:sz w:val="24"/>
          <w:szCs w:val="24"/>
        </w:rPr>
        <w:t>,</w:t>
      </w:r>
      <w:r>
        <w:rPr>
          <w:rStyle w:val="cf01"/>
        </w:rPr>
        <w:t xml:space="preserve"> </w:t>
      </w:r>
      <w:r w:rsidRPr="0097277E">
        <w:rPr>
          <w:rStyle w:val="cf01"/>
          <w:rFonts w:ascii="Arial" w:hAnsi="Arial" w:cs="Arial"/>
          <w:sz w:val="24"/>
          <w:szCs w:val="24"/>
        </w:rPr>
        <w:t>Selina Vicino</w:t>
      </w:r>
      <w:r w:rsidRPr="0070321A">
        <w:rPr>
          <w:rFonts w:ascii="Arial" w:hAnsi="Arial" w:cs="Arial"/>
          <w:sz w:val="24"/>
          <w:szCs w:val="24"/>
          <w:vertAlign w:val="superscript"/>
        </w:rPr>
        <w:t>1</w:t>
      </w:r>
      <w:r w:rsidRPr="00D01B98">
        <w:rPr>
          <w:rStyle w:val="cf01"/>
          <w:rFonts w:ascii="Arial" w:hAnsi="Arial" w:cs="Arial"/>
        </w:rPr>
        <w:t>,</w:t>
      </w:r>
      <w:r>
        <w:rPr>
          <w:rStyle w:val="cf01"/>
          <w:rFonts w:ascii="Arial" w:hAnsi="Arial" w:cs="Arial"/>
        </w:rPr>
        <w:t xml:space="preserve"> </w:t>
      </w:r>
      <w:r w:rsidRPr="00971F09">
        <w:rPr>
          <w:rFonts w:ascii="Arial" w:hAnsi="Arial" w:cs="Arial"/>
          <w:sz w:val="24"/>
          <w:szCs w:val="24"/>
        </w:rPr>
        <w:t>Mitch Magee</w:t>
      </w:r>
      <w:r w:rsidRPr="00971F09">
        <w:rPr>
          <w:rFonts w:ascii="Arial" w:hAnsi="Arial" w:cs="Arial"/>
          <w:sz w:val="24"/>
          <w:szCs w:val="24"/>
          <w:vertAlign w:val="superscript"/>
        </w:rPr>
        <w:t>1</w:t>
      </w:r>
      <w:r w:rsidRPr="00971F09">
        <w:rPr>
          <w:rFonts w:ascii="Arial" w:hAnsi="Arial" w:cs="Arial"/>
          <w:sz w:val="24"/>
          <w:szCs w:val="24"/>
        </w:rPr>
        <w:t>, Yunro Chung</w:t>
      </w:r>
      <w:r w:rsidRPr="00971F09">
        <w:rPr>
          <w:rFonts w:ascii="Arial" w:hAnsi="Arial" w:cs="Arial"/>
          <w:sz w:val="24"/>
          <w:szCs w:val="24"/>
          <w:vertAlign w:val="superscript"/>
        </w:rPr>
        <w:t>1,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 w:rsidRPr="00971F09">
        <w:rPr>
          <w:rFonts w:ascii="Arial" w:hAnsi="Arial" w:cs="Arial"/>
          <w:sz w:val="24"/>
          <w:szCs w:val="24"/>
        </w:rPr>
        <w:t>, Joshua La</w:t>
      </w:r>
      <w:r>
        <w:rPr>
          <w:rFonts w:ascii="Arial" w:hAnsi="Arial" w:cs="Arial"/>
          <w:sz w:val="24"/>
          <w:szCs w:val="24"/>
        </w:rPr>
        <w:t>B</w:t>
      </w:r>
      <w:r w:rsidRPr="00971F09">
        <w:rPr>
          <w:rFonts w:ascii="Arial" w:hAnsi="Arial" w:cs="Arial"/>
          <w:sz w:val="24"/>
          <w:szCs w:val="24"/>
        </w:rPr>
        <w:t>aer</w:t>
      </w:r>
      <w:r w:rsidRPr="00971F09">
        <w:rPr>
          <w:rFonts w:ascii="Arial" w:hAnsi="Arial" w:cs="Arial"/>
          <w:sz w:val="24"/>
          <w:szCs w:val="24"/>
          <w:vertAlign w:val="superscript"/>
        </w:rPr>
        <w:t>1</w:t>
      </w:r>
      <w:r w:rsidRPr="00971F09">
        <w:rPr>
          <w:rFonts w:ascii="Arial" w:hAnsi="Arial" w:cs="Arial"/>
          <w:sz w:val="24"/>
          <w:szCs w:val="24"/>
        </w:rPr>
        <w:t>, Vel Murugan</w:t>
      </w:r>
      <w:r w:rsidRPr="00971F09">
        <w:rPr>
          <w:rFonts w:ascii="Arial" w:hAnsi="Arial" w:cs="Arial"/>
          <w:sz w:val="24"/>
          <w:szCs w:val="24"/>
          <w:vertAlign w:val="superscript"/>
        </w:rPr>
        <w:t>1</w:t>
      </w:r>
      <w:r w:rsidRPr="00971F09">
        <w:rPr>
          <w:rFonts w:ascii="Arial" w:hAnsi="Arial" w:cs="Arial"/>
          <w:sz w:val="24"/>
          <w:szCs w:val="24"/>
        </w:rPr>
        <w:t>*</w:t>
      </w:r>
    </w:p>
    <w:p w14:paraId="6582C9B7" w14:textId="77777777" w:rsidR="006E05B0" w:rsidRDefault="006E05B0" w:rsidP="006E05B0">
      <w:pPr>
        <w:spacing w:line="360" w:lineRule="auto"/>
        <w:rPr>
          <w:rFonts w:ascii="Arial" w:hAnsi="Arial" w:cs="Arial"/>
          <w:sz w:val="24"/>
          <w:szCs w:val="24"/>
        </w:rPr>
      </w:pPr>
    </w:p>
    <w:p w14:paraId="65814FBD" w14:textId="77777777" w:rsidR="006E05B0" w:rsidRDefault="006E05B0" w:rsidP="006E05B0">
      <w:pPr>
        <w:spacing w:line="360" w:lineRule="auto"/>
        <w:rPr>
          <w:rFonts w:ascii="Arial" w:hAnsi="Arial" w:cs="Arial"/>
          <w:sz w:val="24"/>
          <w:szCs w:val="24"/>
        </w:rPr>
      </w:pPr>
    </w:p>
    <w:p w14:paraId="2CDCF2D5" w14:textId="77777777" w:rsidR="006E05B0" w:rsidRPr="00971F09" w:rsidRDefault="006E05B0" w:rsidP="006E05B0">
      <w:pPr>
        <w:spacing w:line="360" w:lineRule="auto"/>
        <w:rPr>
          <w:rFonts w:ascii="Arial" w:hAnsi="Arial" w:cs="Arial"/>
          <w:sz w:val="24"/>
          <w:szCs w:val="24"/>
        </w:rPr>
      </w:pPr>
    </w:p>
    <w:p w14:paraId="335CA1CF" w14:textId="7C49FCA7" w:rsidR="006E05B0" w:rsidRDefault="006E05B0" w:rsidP="006E05B0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971F09">
        <w:rPr>
          <w:rFonts w:ascii="Arial" w:hAnsi="Arial" w:cs="Arial"/>
          <w:sz w:val="24"/>
          <w:szCs w:val="24"/>
          <w:vertAlign w:val="superscript"/>
        </w:rPr>
        <w:t>1</w:t>
      </w:r>
      <w:r w:rsidR="00BE281D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971F09">
        <w:rPr>
          <w:rFonts w:ascii="Arial" w:hAnsi="Arial" w:cs="Arial"/>
          <w:sz w:val="24"/>
          <w:szCs w:val="24"/>
        </w:rPr>
        <w:t>Virginia G. Piper Center for Personalized Diagnostics, Biodesign Institute, Arizona State University, Tempe, A</w:t>
      </w:r>
      <w:r w:rsidR="00F13845">
        <w:rPr>
          <w:rFonts w:ascii="Arial" w:hAnsi="Arial" w:cs="Arial"/>
          <w:sz w:val="24"/>
          <w:szCs w:val="24"/>
        </w:rPr>
        <w:t>rizona</w:t>
      </w:r>
      <w:r w:rsidRPr="00971F09">
        <w:rPr>
          <w:rFonts w:ascii="Arial" w:hAnsi="Arial" w:cs="Arial"/>
          <w:sz w:val="24"/>
          <w:szCs w:val="24"/>
        </w:rPr>
        <w:t xml:space="preserve">, </w:t>
      </w:r>
      <w:r w:rsidR="00F13845" w:rsidRPr="00F13845">
        <w:rPr>
          <w:rFonts w:ascii="Arial" w:hAnsi="Arial" w:cs="Arial"/>
          <w:sz w:val="24"/>
          <w:szCs w:val="24"/>
        </w:rPr>
        <w:t>United States of America</w:t>
      </w:r>
    </w:p>
    <w:p w14:paraId="03B8402B" w14:textId="3D6E81B6" w:rsidR="006E05B0" w:rsidRDefault="006E05B0" w:rsidP="006E05B0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 w:rsidR="00BE281D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971F09">
        <w:rPr>
          <w:rFonts w:ascii="Arial" w:hAnsi="Arial" w:cs="Arial"/>
          <w:sz w:val="24"/>
          <w:szCs w:val="24"/>
        </w:rPr>
        <w:t>College of Health Solutions, Arizona State University, Phoenix, A</w:t>
      </w:r>
      <w:r w:rsidR="00F13845">
        <w:rPr>
          <w:rFonts w:ascii="Arial" w:hAnsi="Arial" w:cs="Arial"/>
          <w:sz w:val="24"/>
          <w:szCs w:val="24"/>
        </w:rPr>
        <w:t>rizona</w:t>
      </w:r>
      <w:r w:rsidRPr="00971F09">
        <w:rPr>
          <w:rFonts w:ascii="Arial" w:hAnsi="Arial" w:cs="Arial"/>
          <w:sz w:val="24"/>
          <w:szCs w:val="24"/>
        </w:rPr>
        <w:t xml:space="preserve">, </w:t>
      </w:r>
      <w:r w:rsidR="00F13845" w:rsidRPr="003B3305">
        <w:rPr>
          <w:rFonts w:ascii="Arial" w:hAnsi="Arial" w:cs="Arial"/>
          <w:sz w:val="24"/>
          <w:szCs w:val="24"/>
        </w:rPr>
        <w:t>United States of America</w:t>
      </w:r>
    </w:p>
    <w:p w14:paraId="25339840" w14:textId="77777777" w:rsidR="00756C89" w:rsidRPr="00544662" w:rsidRDefault="00756C89" w:rsidP="00756C89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4764983B" w14:textId="77777777" w:rsidR="00756C89" w:rsidRPr="00544662" w:rsidRDefault="00756C89" w:rsidP="00756C89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7930E61F" w14:textId="77777777" w:rsidR="00756C89" w:rsidRPr="00544662" w:rsidRDefault="00756C89" w:rsidP="00756C89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2F7B35F7" w14:textId="2CF2667D" w:rsidR="00756C89" w:rsidRPr="00544662" w:rsidRDefault="00756C89" w:rsidP="00BE281D">
      <w:pPr>
        <w:rPr>
          <w:rFonts w:ascii="Arial" w:hAnsi="Arial" w:cs="Arial"/>
          <w:b/>
          <w:bCs/>
          <w:sz w:val="24"/>
          <w:szCs w:val="24"/>
        </w:rPr>
      </w:pPr>
      <w:r w:rsidRPr="00544662">
        <w:rPr>
          <w:rFonts w:ascii="Arial" w:hAnsi="Arial" w:cs="Arial"/>
          <w:sz w:val="24"/>
          <w:szCs w:val="24"/>
        </w:rPr>
        <w:t xml:space="preserve">* </w:t>
      </w:r>
      <w:r w:rsidRPr="00BE281D">
        <w:rPr>
          <w:rFonts w:ascii="Arial" w:hAnsi="Arial" w:cs="Arial"/>
          <w:sz w:val="24"/>
          <w:szCs w:val="24"/>
        </w:rPr>
        <w:t>vel.murugan@asu.edu</w:t>
      </w:r>
    </w:p>
    <w:p w14:paraId="4E6EF3EE" w14:textId="603C95D2" w:rsidR="00756C89" w:rsidRPr="00544662" w:rsidRDefault="00756C89">
      <w:pPr>
        <w:rPr>
          <w:rFonts w:ascii="Arial" w:hAnsi="Arial" w:cs="Arial"/>
          <w:sz w:val="24"/>
          <w:szCs w:val="24"/>
        </w:rPr>
      </w:pPr>
      <w:r w:rsidRPr="00544662">
        <w:rPr>
          <w:rFonts w:ascii="Arial" w:hAnsi="Arial" w:cs="Arial"/>
          <w:sz w:val="24"/>
          <w:szCs w:val="24"/>
        </w:rPr>
        <w:br w:type="page"/>
      </w:r>
    </w:p>
    <w:p w14:paraId="2028177D" w14:textId="77777777" w:rsidR="00756C89" w:rsidRPr="00544662" w:rsidRDefault="00756C89">
      <w:pPr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  <w14:ligatures w14:val="none"/>
        </w:rPr>
        <w:sectPr w:rsidR="00756C89" w:rsidRPr="00544662" w:rsidSect="0024498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EB2386" w14:textId="53AFCFDF" w:rsidR="00565792" w:rsidRDefault="00BE281D" w:rsidP="0056579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1</w:t>
      </w:r>
      <w:r w:rsidR="00565792" w:rsidRPr="00F86137">
        <w:rPr>
          <w:rFonts w:ascii="Arial" w:hAnsi="Arial" w:cs="Arial"/>
          <w:b/>
          <w:bCs/>
          <w:sz w:val="24"/>
          <w:szCs w:val="24"/>
        </w:rPr>
        <w:t xml:space="preserve"> Table</w:t>
      </w:r>
      <w:bookmarkStart w:id="0" w:name="_GoBack"/>
      <w:bookmarkEnd w:id="0"/>
      <w:r w:rsidR="00565792" w:rsidRPr="00F86137">
        <w:rPr>
          <w:rFonts w:ascii="Arial" w:hAnsi="Arial" w:cs="Arial"/>
          <w:b/>
          <w:bCs/>
          <w:sz w:val="24"/>
          <w:szCs w:val="24"/>
        </w:rPr>
        <w:t xml:space="preserve">: </w:t>
      </w:r>
      <w:r w:rsidR="00565792" w:rsidRPr="00F86137">
        <w:rPr>
          <w:rFonts w:ascii="Arial" w:hAnsi="Arial" w:cs="Arial"/>
          <w:sz w:val="24"/>
          <w:szCs w:val="24"/>
        </w:rPr>
        <w:t>Seroconversion by race, age, gender, employment status, and the types of vaccines</w:t>
      </w:r>
      <w:r w:rsidR="00565792">
        <w:rPr>
          <w:rFonts w:ascii="Arial" w:hAnsi="Arial" w:cs="Arial"/>
          <w:sz w:val="24"/>
          <w:szCs w:val="24"/>
        </w:rPr>
        <w:t xml:space="preserve"> from Serosurvey II </w:t>
      </w:r>
      <w:r w:rsidR="00565792" w:rsidRPr="00805F4C">
        <w:rPr>
          <w:rFonts w:ascii="Arial" w:hAnsi="Arial" w:cs="Arial"/>
          <w:sz w:val="24"/>
          <w:szCs w:val="24"/>
        </w:rPr>
        <w:t>(Bold indicates statistically significant differences)</w:t>
      </w:r>
      <w:r w:rsidR="00565792" w:rsidRPr="001170D2" w:rsidDel="00284753">
        <w:rPr>
          <w:rFonts w:ascii="Arial" w:hAnsi="Arial" w:cs="Arial"/>
          <w:sz w:val="20"/>
          <w:szCs w:val="20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770"/>
        <w:gridCol w:w="1133"/>
        <w:gridCol w:w="1190"/>
        <w:gridCol w:w="1726"/>
        <w:gridCol w:w="1239"/>
        <w:gridCol w:w="1096"/>
        <w:gridCol w:w="811"/>
        <w:gridCol w:w="1286"/>
        <w:gridCol w:w="866"/>
      </w:tblGrid>
      <w:tr w:rsidR="00565792" w:rsidRPr="006B7253" w14:paraId="55AC9749" w14:textId="77777777" w:rsidTr="002E680D">
        <w:trPr>
          <w:trHeight w:val="224"/>
          <w:jc w:val="center"/>
        </w:trPr>
        <w:tc>
          <w:tcPr>
            <w:tcW w:w="711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BEC18A" w14:textId="77777777" w:rsidR="00565792" w:rsidRPr="003F6BFB" w:rsidRDefault="00565792" w:rsidP="002E68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6BFB">
              <w:rPr>
                <w:rFonts w:ascii="Arial" w:hAnsi="Arial" w:cs="Arial"/>
                <w:b/>
                <w:sz w:val="16"/>
                <w:szCs w:val="16"/>
              </w:rPr>
              <w:t>Variable</w:t>
            </w:r>
          </w:p>
        </w:tc>
        <w:tc>
          <w:tcPr>
            <w:tcW w:w="683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13C09F" w14:textId="77777777" w:rsidR="00565792" w:rsidRPr="003F6BFB" w:rsidRDefault="00565792" w:rsidP="002E68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6BFB">
              <w:rPr>
                <w:rFonts w:ascii="Arial" w:hAnsi="Arial" w:cs="Arial"/>
                <w:b/>
                <w:sz w:val="16"/>
                <w:szCs w:val="16"/>
              </w:rPr>
              <w:t>Comparison</w:t>
            </w:r>
          </w:p>
        </w:tc>
        <w:tc>
          <w:tcPr>
            <w:tcW w:w="204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D16668" w14:textId="77777777" w:rsidR="00565792" w:rsidRPr="003F6BFB" w:rsidRDefault="00565792" w:rsidP="002E68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6BFB">
              <w:rPr>
                <w:rFonts w:ascii="Arial" w:hAnsi="Arial" w:cs="Arial"/>
                <w:b/>
                <w:sz w:val="16"/>
                <w:szCs w:val="16"/>
              </w:rPr>
              <w:t>Anti-RBD Antibody (Access SARS-CoV-2 IgG II</w:t>
            </w:r>
            <w:r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56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528B09" w14:textId="77777777" w:rsidR="00565792" w:rsidRPr="003F6BFB" w:rsidRDefault="00565792" w:rsidP="002E68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6BFB">
              <w:rPr>
                <w:rFonts w:ascii="Arial" w:hAnsi="Arial" w:cs="Arial"/>
                <w:b/>
                <w:sz w:val="16"/>
                <w:szCs w:val="16"/>
              </w:rPr>
              <w:t>Anti-NC antibody (Platelia NC total Ab)</w:t>
            </w:r>
          </w:p>
        </w:tc>
      </w:tr>
      <w:tr w:rsidR="00565792" w:rsidRPr="006B7253" w14:paraId="043A6DF9" w14:textId="77777777" w:rsidTr="002E680D">
        <w:trPr>
          <w:trHeight w:val="339"/>
          <w:jc w:val="center"/>
        </w:trPr>
        <w:tc>
          <w:tcPr>
            <w:tcW w:w="711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49C24" w14:textId="77777777" w:rsidR="00565792" w:rsidRPr="00805F4C" w:rsidRDefault="00565792" w:rsidP="002E68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6FC00" w14:textId="77777777" w:rsidR="00565792" w:rsidRPr="00805F4C" w:rsidRDefault="00565792" w:rsidP="002E68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0E6D8E" w14:textId="77777777" w:rsidR="00565792" w:rsidRPr="00805F4C" w:rsidRDefault="00565792" w:rsidP="002E68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05F4C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8DCD75" w14:textId="77777777" w:rsidR="00565792" w:rsidRPr="00805F4C" w:rsidRDefault="00565792" w:rsidP="002E68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0FD87E" w14:textId="77777777" w:rsidR="00565792" w:rsidRPr="00805F4C" w:rsidRDefault="00565792" w:rsidP="002E68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05F4C">
              <w:rPr>
                <w:rFonts w:ascii="Arial" w:hAnsi="Arial" w:cs="Arial"/>
                <w:b/>
                <w:sz w:val="16"/>
                <w:szCs w:val="16"/>
              </w:rPr>
              <w:t>95% CI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F1558F" w14:textId="77777777" w:rsidR="00565792" w:rsidRPr="00805F4C" w:rsidRDefault="00565792" w:rsidP="002E68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05F4C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6C0520" w14:textId="77777777" w:rsidR="00565792" w:rsidRPr="00805F4C" w:rsidRDefault="00565792" w:rsidP="002E68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05F4C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0D5C9D" w14:textId="77777777" w:rsidR="00565792" w:rsidRPr="00805F4C" w:rsidRDefault="00565792" w:rsidP="002E68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A6D185" w14:textId="77777777" w:rsidR="00565792" w:rsidRPr="00805F4C" w:rsidRDefault="00565792" w:rsidP="002E68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05F4C">
              <w:rPr>
                <w:rFonts w:ascii="Arial" w:hAnsi="Arial" w:cs="Arial"/>
                <w:b/>
                <w:sz w:val="16"/>
                <w:szCs w:val="16"/>
              </w:rPr>
              <w:t>95% CI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C0B708" w14:textId="77777777" w:rsidR="00565792" w:rsidRPr="00805F4C" w:rsidRDefault="00565792" w:rsidP="002E68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05F4C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</w:tr>
      <w:tr w:rsidR="00565792" w:rsidRPr="006B7253" w14:paraId="16054FC8" w14:textId="77777777" w:rsidTr="00AC19CD">
        <w:trPr>
          <w:trHeight w:val="263"/>
          <w:jc w:val="center"/>
        </w:trPr>
        <w:tc>
          <w:tcPr>
            <w:tcW w:w="711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99A88C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Race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E3DA74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7D3">
              <w:rPr>
                <w:rFonts w:ascii="Arial" w:hAnsi="Arial" w:cs="Arial"/>
                <w:sz w:val="16"/>
                <w:szCs w:val="16"/>
              </w:rPr>
              <w:t>Whit</w:t>
            </w:r>
            <w:r w:rsidRPr="00D05B00">
              <w:rPr>
                <w:rFonts w:ascii="Arial" w:hAnsi="Arial" w:cs="Arial"/>
                <w:sz w:val="16"/>
                <w:szCs w:val="16"/>
              </w:rPr>
              <w:t>e vs Othe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405495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19CD">
              <w:rPr>
                <w:rFonts w:ascii="Arial" w:hAnsi="Arial" w:cs="Arial"/>
                <w:color w:val="000000"/>
                <w:sz w:val="16"/>
                <w:szCs w:val="16"/>
              </w:rPr>
              <w:t>569 vs 289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7F993B2" w14:textId="2EF65BC6" w:rsidR="00565792" w:rsidRPr="00D05B00" w:rsidRDefault="00523358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7D3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CA3FD04" w14:textId="15FB6DCB" w:rsidR="00565792" w:rsidRPr="00D05B00" w:rsidRDefault="004837BF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(0.95, 1.0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2E44E9" w14:textId="1AE868DF" w:rsidR="00565792" w:rsidRPr="00D05B00" w:rsidRDefault="004837BF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16A344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19CD">
              <w:rPr>
                <w:rFonts w:ascii="Arial" w:hAnsi="Arial" w:cs="Arial"/>
                <w:color w:val="000000"/>
                <w:sz w:val="16"/>
                <w:szCs w:val="16"/>
              </w:rPr>
              <w:t>218 vs 147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B825505" w14:textId="449FFBEF" w:rsidR="00565792" w:rsidRPr="00D05B00" w:rsidRDefault="00D22CC1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204A18C" w14:textId="7159AAEC" w:rsidR="00565792" w:rsidRPr="00D05B00" w:rsidRDefault="00D22CC1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77, 0.9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B62DBD" w14:textId="546CEB08" w:rsidR="00565792" w:rsidRPr="00D05B00" w:rsidRDefault="00D22CC1" w:rsidP="002E68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</w:t>
            </w:r>
          </w:p>
        </w:tc>
      </w:tr>
      <w:tr w:rsidR="00565792" w:rsidRPr="006B7253" w14:paraId="45E2CE29" w14:textId="77777777" w:rsidTr="00AC19CD">
        <w:trPr>
          <w:trHeight w:val="138"/>
          <w:jc w:val="center"/>
        </w:trPr>
        <w:tc>
          <w:tcPr>
            <w:tcW w:w="711" w:type="pct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64D264E4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756716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Asian vs Othe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00C0DD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19CD">
              <w:rPr>
                <w:rFonts w:ascii="Arial" w:hAnsi="Arial" w:cs="Arial"/>
                <w:color w:val="000000"/>
                <w:sz w:val="16"/>
                <w:szCs w:val="16"/>
              </w:rPr>
              <w:t>355 vs 289</w:t>
            </w: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F39A27" w14:textId="3C3F192E" w:rsidR="00565792" w:rsidRPr="00D05B00" w:rsidRDefault="00523358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7D3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06DA906" w14:textId="4DCD9E86" w:rsidR="00565792" w:rsidRPr="00D05B00" w:rsidRDefault="004837BF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(0.93, 1.0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9FA49BC" w14:textId="2BA8E8E9" w:rsidR="00565792" w:rsidRPr="00D05B00" w:rsidRDefault="004837BF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EB8331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19CD">
              <w:rPr>
                <w:rFonts w:ascii="Arial" w:hAnsi="Arial" w:cs="Arial"/>
                <w:color w:val="000000"/>
                <w:sz w:val="16"/>
                <w:szCs w:val="16"/>
              </w:rPr>
              <w:t>144 vs 147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314DD18" w14:textId="27C5817E" w:rsidR="00565792" w:rsidRPr="00D05B00" w:rsidRDefault="00D22CC1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272C9F1" w14:textId="3E9FB6D0" w:rsidR="00565792" w:rsidRPr="00D05B00" w:rsidRDefault="00D22CC1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92, 1.1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BA15CA" w14:textId="33E9A96E" w:rsidR="00565792" w:rsidRPr="00D05B00" w:rsidRDefault="00D22CC1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</w:tr>
      <w:tr w:rsidR="00565792" w:rsidRPr="006B7253" w14:paraId="1EB77C02" w14:textId="77777777" w:rsidTr="00AC19CD">
        <w:trPr>
          <w:trHeight w:val="65"/>
          <w:jc w:val="center"/>
        </w:trPr>
        <w:tc>
          <w:tcPr>
            <w:tcW w:w="711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BC453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777E4B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White vs Asian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34CA6D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19CD">
              <w:rPr>
                <w:rFonts w:ascii="Arial" w:hAnsi="Arial" w:cs="Arial"/>
                <w:color w:val="000000"/>
                <w:sz w:val="16"/>
                <w:szCs w:val="16"/>
              </w:rPr>
              <w:t>569 vs 355</w:t>
            </w: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46A6DE" w14:textId="1E930490" w:rsidR="00565792" w:rsidRPr="00D05B00" w:rsidRDefault="00523358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7D3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F7C625F" w14:textId="12C7E700" w:rsidR="00565792" w:rsidRPr="00D05B00" w:rsidRDefault="004837BF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(0.97, 1.06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1D6BA8A" w14:textId="4902DED0" w:rsidR="00565792" w:rsidRPr="00D05B00" w:rsidRDefault="004837BF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BF2CC7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19CD">
              <w:rPr>
                <w:rFonts w:ascii="Arial" w:hAnsi="Arial" w:cs="Arial"/>
                <w:color w:val="000000"/>
                <w:sz w:val="16"/>
                <w:szCs w:val="16"/>
              </w:rPr>
              <w:t>218 vs 144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25B6D2" w14:textId="2B1BEF92" w:rsidR="00565792" w:rsidRPr="00D05B00" w:rsidRDefault="00D22CC1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BE358AE" w14:textId="4BCE67AF" w:rsidR="00565792" w:rsidRPr="00D05B00" w:rsidRDefault="00D22CC1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73, 0.94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BCDBC23" w14:textId="637576B1" w:rsidR="00565792" w:rsidRPr="00D05B00" w:rsidRDefault="00D22CC1" w:rsidP="002E68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1</w:t>
            </w:r>
          </w:p>
        </w:tc>
      </w:tr>
      <w:tr w:rsidR="00565792" w:rsidRPr="006B7253" w14:paraId="369E1057" w14:textId="77777777" w:rsidTr="00AC19CD">
        <w:trPr>
          <w:trHeight w:val="83"/>
          <w:jc w:val="center"/>
        </w:trPr>
        <w:tc>
          <w:tcPr>
            <w:tcW w:w="711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1D24C8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18CE24" w14:textId="11EA5B9C" w:rsidR="00565792" w:rsidRPr="003437D3" w:rsidRDefault="00523358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7D3">
              <w:rPr>
                <w:rFonts w:ascii="Arial" w:hAnsi="Arial" w:cs="Arial"/>
                <w:sz w:val="16"/>
                <w:szCs w:val="16"/>
              </w:rPr>
              <w:t>26-40 vs 18-25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A931D7" w14:textId="02CAFC7F" w:rsidR="00565792" w:rsidRPr="00D05B00" w:rsidRDefault="00D05B00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350 vs 594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E9E996" w14:textId="58870468" w:rsidR="00565792" w:rsidRPr="00D05B00" w:rsidRDefault="00523358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B2E938" w14:textId="4746D788" w:rsidR="00565792" w:rsidRPr="00D05B00" w:rsidRDefault="004837BF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(0.96, 1.04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A9FF5B" w14:textId="6F963A07" w:rsidR="00565792" w:rsidRPr="00D05B00" w:rsidRDefault="004837BF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B6231F" w14:textId="2C84D2E4" w:rsidR="00565792" w:rsidRPr="00D05B00" w:rsidRDefault="003437D3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0 vs 27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C6E26AA" w14:textId="5292A88D" w:rsidR="00565792" w:rsidRPr="00D05B00" w:rsidRDefault="00D22CC1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8CE2FC2" w14:textId="337DBD19" w:rsidR="00565792" w:rsidRPr="00D05B00" w:rsidRDefault="00D22CC1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71, 0.95)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90B03CF" w14:textId="18E30E58" w:rsidR="00565792" w:rsidRPr="00AC19CD" w:rsidRDefault="00D22CC1" w:rsidP="002E68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19CD">
              <w:rPr>
                <w:rFonts w:ascii="Arial" w:hAnsi="Arial" w:cs="Arial"/>
                <w:b/>
                <w:bCs/>
                <w:sz w:val="16"/>
                <w:szCs w:val="16"/>
              </w:rPr>
              <w:t>0.01</w:t>
            </w:r>
          </w:p>
        </w:tc>
      </w:tr>
      <w:tr w:rsidR="00565792" w:rsidRPr="006B7253" w14:paraId="72A2C15F" w14:textId="77777777" w:rsidTr="00AC19CD">
        <w:trPr>
          <w:trHeight w:val="147"/>
          <w:jc w:val="center"/>
        </w:trPr>
        <w:tc>
          <w:tcPr>
            <w:tcW w:w="711" w:type="pct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68E5A20F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870C17" w14:textId="7802B643" w:rsidR="00565792" w:rsidRPr="00D05B00" w:rsidRDefault="00523358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41+ vs 18-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3E7A4BF" w14:textId="1813C722" w:rsidR="00565792" w:rsidRPr="00D05B00" w:rsidRDefault="00D05B00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269 vs 594</w:t>
            </w: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8A81DCA" w14:textId="28404D73" w:rsidR="00565792" w:rsidRPr="00D05B00" w:rsidRDefault="00523358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8B7F2A" w14:textId="7F80CF01" w:rsidR="00565792" w:rsidRPr="00D05B00" w:rsidRDefault="004837BF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(0.95, 1.0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9A2B3F" w14:textId="72DEF692" w:rsidR="00565792" w:rsidRPr="00D05B00" w:rsidRDefault="004837BF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0.</w:t>
            </w:r>
            <w:r w:rsidR="00926018">
              <w:rPr>
                <w:rFonts w:ascii="Arial" w:hAnsi="Arial" w:cs="Arial"/>
                <w:sz w:val="16"/>
                <w:szCs w:val="16"/>
              </w:rPr>
              <w:t>8</w:t>
            </w:r>
            <w:r w:rsidRPr="0092601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37A0A8C" w14:textId="47E4F9A7" w:rsidR="00565792" w:rsidRPr="00D05B00" w:rsidRDefault="003437D3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 vs 276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F35DAC" w14:textId="20622C3E" w:rsidR="00565792" w:rsidRPr="00D05B00" w:rsidRDefault="00D22CC1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25D6DE5" w14:textId="235A70B6" w:rsidR="00565792" w:rsidRPr="00D05B00" w:rsidRDefault="00D22CC1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83, 1.2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4DBEEF" w14:textId="333BB086" w:rsidR="00565792" w:rsidRPr="00D05B00" w:rsidRDefault="00D22CC1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</w:tr>
      <w:tr w:rsidR="00565792" w:rsidRPr="006B7253" w14:paraId="1421C79D" w14:textId="77777777" w:rsidTr="00AC19CD">
        <w:trPr>
          <w:trHeight w:val="120"/>
          <w:jc w:val="center"/>
        </w:trPr>
        <w:tc>
          <w:tcPr>
            <w:tcW w:w="711" w:type="pct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68E13E96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2B020C" w14:textId="083C3EC4" w:rsidR="00565792" w:rsidRPr="00D05B00" w:rsidRDefault="00523358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41+ vs 26-4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FA3C03" w14:textId="79AF0EBB" w:rsidR="00565792" w:rsidRPr="00D05B00" w:rsidRDefault="00D05B00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269 vs 350</w:t>
            </w: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DCF4AA" w14:textId="14814F74" w:rsidR="00565792" w:rsidRPr="00D05B00" w:rsidRDefault="00523358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9A2F2BA" w14:textId="0EDF7557" w:rsidR="00565792" w:rsidRPr="00D05B00" w:rsidRDefault="004837BF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(0.96, 1.0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B46A2AA" w14:textId="36E66242" w:rsidR="00565792" w:rsidRPr="00D05B00" w:rsidRDefault="004837BF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DB061C" w14:textId="19BB6556" w:rsidR="00565792" w:rsidRPr="00D05B00" w:rsidRDefault="003437D3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 vs 140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0863C6A" w14:textId="58DDDC6C" w:rsidR="00565792" w:rsidRPr="00D05B00" w:rsidRDefault="00D22CC1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8C852A0" w14:textId="51803BA7" w:rsidR="00565792" w:rsidRPr="00D05B00" w:rsidRDefault="00D22CC1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.01, 1.4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168CBB" w14:textId="03691889" w:rsidR="00565792" w:rsidRPr="00AC19CD" w:rsidRDefault="00D22CC1" w:rsidP="002E680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19CD">
              <w:rPr>
                <w:rFonts w:ascii="Arial" w:hAnsi="Arial" w:cs="Arial"/>
                <w:b/>
                <w:bCs/>
                <w:sz w:val="16"/>
                <w:szCs w:val="16"/>
              </w:rPr>
              <w:t>0.04</w:t>
            </w:r>
          </w:p>
        </w:tc>
      </w:tr>
      <w:tr w:rsidR="00565792" w:rsidRPr="006B7253" w14:paraId="1FB5B050" w14:textId="77777777" w:rsidTr="00AC19CD">
        <w:trPr>
          <w:trHeight w:val="55"/>
          <w:jc w:val="center"/>
        </w:trPr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3939FA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Gender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71DF39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7D3">
              <w:rPr>
                <w:rFonts w:ascii="Arial" w:hAnsi="Arial" w:cs="Arial"/>
                <w:sz w:val="16"/>
                <w:szCs w:val="16"/>
              </w:rPr>
              <w:t>Male vs Female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8D5868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19CD">
              <w:rPr>
                <w:rFonts w:ascii="Arial" w:hAnsi="Arial" w:cs="Arial"/>
                <w:color w:val="000000"/>
                <w:sz w:val="16"/>
                <w:szCs w:val="16"/>
              </w:rPr>
              <w:t>509 vs 704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C8591A8" w14:textId="539DB4D0" w:rsidR="00565792" w:rsidRPr="00D05B00" w:rsidRDefault="005A7B1F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7D3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31A7E2" w14:textId="2CCC053A" w:rsidR="00565792" w:rsidRPr="00D05B00" w:rsidRDefault="004837BF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(0.95, 1.03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025860" w14:textId="64C6D703" w:rsidR="00565792" w:rsidRPr="00D05B00" w:rsidRDefault="004837BF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053B75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19CD">
              <w:rPr>
                <w:rFonts w:ascii="Arial" w:hAnsi="Arial" w:cs="Arial"/>
                <w:color w:val="000000"/>
                <w:sz w:val="16"/>
                <w:szCs w:val="16"/>
              </w:rPr>
              <w:t>216 vs 29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C6D683" w14:textId="77478946" w:rsidR="00565792" w:rsidRPr="00D05B00" w:rsidRDefault="00D22CC1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2045B8" w14:textId="0281F636" w:rsidR="00565792" w:rsidRPr="00D05B00" w:rsidRDefault="00D22CC1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87, 1.06)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B1F6D6D" w14:textId="20DAD3A6" w:rsidR="00565792" w:rsidRPr="00D05B00" w:rsidRDefault="00D22CC1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</w:tr>
      <w:tr w:rsidR="00565792" w:rsidRPr="006B7253" w14:paraId="7B68AD4C" w14:textId="77777777" w:rsidTr="00AC19CD">
        <w:trPr>
          <w:trHeight w:val="55"/>
          <w:jc w:val="center"/>
        </w:trPr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39AC01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Employment Status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886C04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7D3">
              <w:rPr>
                <w:rFonts w:ascii="Arial" w:hAnsi="Arial" w:cs="Arial"/>
                <w:sz w:val="16"/>
                <w:szCs w:val="16"/>
              </w:rPr>
              <w:t>Student vs Employee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A4C47F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19CD">
              <w:rPr>
                <w:rFonts w:ascii="Arial" w:hAnsi="Arial" w:cs="Arial"/>
                <w:color w:val="000000"/>
                <w:sz w:val="16"/>
                <w:szCs w:val="16"/>
              </w:rPr>
              <w:t>728 vs 485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7131D79" w14:textId="4B0C7A8E" w:rsidR="00565792" w:rsidRPr="00D05B00" w:rsidRDefault="005A7B1F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7D3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35E5C8F" w14:textId="76BC3C18" w:rsidR="00565792" w:rsidRPr="00D05B00" w:rsidRDefault="004837BF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(0.97, 1.08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611BD3A" w14:textId="03845B03" w:rsidR="00565792" w:rsidRPr="00D05B00" w:rsidRDefault="004837BF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954DC2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19CD">
              <w:rPr>
                <w:rFonts w:ascii="Arial" w:hAnsi="Arial" w:cs="Arial"/>
                <w:color w:val="000000"/>
                <w:sz w:val="16"/>
                <w:szCs w:val="16"/>
              </w:rPr>
              <w:t>325 vs 18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7D4F6B2" w14:textId="60C6929C" w:rsidR="00565792" w:rsidRPr="00D05B00" w:rsidRDefault="00D22CC1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0090817" w14:textId="4F633255" w:rsidR="00565792" w:rsidRPr="00D05B00" w:rsidRDefault="00D22CC1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88, 1.20)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885D1B" w14:textId="7FADBEB4" w:rsidR="00565792" w:rsidRPr="00D05B00" w:rsidRDefault="00D22CC1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</w:tr>
      <w:tr w:rsidR="00565792" w:rsidRPr="006B7253" w14:paraId="10698537" w14:textId="77777777" w:rsidTr="00AC19CD">
        <w:trPr>
          <w:trHeight w:val="92"/>
          <w:jc w:val="center"/>
        </w:trPr>
        <w:tc>
          <w:tcPr>
            <w:tcW w:w="71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CD2A4D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DCC92D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7D3">
              <w:rPr>
                <w:rFonts w:ascii="Arial" w:hAnsi="Arial" w:cs="Arial"/>
                <w:sz w:val="16"/>
                <w:szCs w:val="16"/>
              </w:rPr>
              <w:t>mRNA vaccine vs Other</w:t>
            </w:r>
            <w:r w:rsidRPr="00D05B00">
              <w:rPr>
                <w:rFonts w:ascii="Arial" w:hAnsi="Arial" w:cs="Arial"/>
                <w:sz w:val="16"/>
                <w:szCs w:val="16"/>
              </w:rPr>
              <w:t xml:space="preserve"> vaccine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1EB145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19CD">
              <w:rPr>
                <w:rFonts w:ascii="Arial" w:hAnsi="Arial" w:cs="Arial"/>
                <w:color w:val="000000"/>
                <w:sz w:val="16"/>
                <w:szCs w:val="16"/>
              </w:rPr>
              <w:t>1020 vs 193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14:paraId="3F836973" w14:textId="59D5ADB5" w:rsidR="00565792" w:rsidRPr="00D05B00" w:rsidRDefault="005A7B1F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7D3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714243" w14:textId="610B77DF" w:rsidR="00565792" w:rsidRPr="00D05B00" w:rsidRDefault="004837BF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(0.98, 1.08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707C3E2" w14:textId="4C5D37FC" w:rsidR="00565792" w:rsidRPr="00AC19CD" w:rsidRDefault="004837BF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19CD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F269C6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19CD">
              <w:rPr>
                <w:rFonts w:ascii="Arial" w:hAnsi="Arial" w:cs="Arial"/>
                <w:color w:val="000000"/>
                <w:sz w:val="16"/>
                <w:szCs w:val="16"/>
              </w:rPr>
              <w:t>381 vs 9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D0C55E" w14:textId="2E6109C6" w:rsidR="00565792" w:rsidRPr="00D05B00" w:rsidRDefault="00D22CC1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1308B7B" w14:textId="42172C4E" w:rsidR="00565792" w:rsidRPr="00D05B00" w:rsidRDefault="00D22CC1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81, 1.01)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63A97A" w14:textId="665E66A1" w:rsidR="00565792" w:rsidRPr="00D05B00" w:rsidRDefault="00D22CC1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565792" w:rsidRPr="006B7253" w14:paraId="6E6D7603" w14:textId="77777777" w:rsidTr="002E680D">
        <w:trPr>
          <w:trHeight w:val="65"/>
          <w:jc w:val="center"/>
        </w:trPr>
        <w:tc>
          <w:tcPr>
            <w:tcW w:w="71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14:paraId="3B285065" w14:textId="77777777" w:rsidR="00565792" w:rsidRPr="003437D3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Vaccine Group</w:t>
            </w:r>
            <w:r w:rsidRPr="00D05B00">
              <w:rPr>
                <w:rFonts w:ascii="Arial" w:hAnsi="Arial" w:cs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14:paraId="14A0FC20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Unvaccinated vs Other vacci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F50B66" w14:textId="77777777" w:rsidR="00565792" w:rsidRPr="00AC19CD" w:rsidRDefault="00565792" w:rsidP="002E680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19C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14:paraId="19C3359A" w14:textId="77777777" w:rsidR="00565792" w:rsidRPr="00AC19CD" w:rsidRDefault="00565792" w:rsidP="002E680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19C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0EC1DFF" w14:textId="77777777" w:rsidR="00565792" w:rsidRPr="00AC19CD" w:rsidRDefault="00565792" w:rsidP="002E680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19C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D47C3A9" w14:textId="77777777" w:rsidR="00565792" w:rsidRPr="00AC19CD" w:rsidRDefault="00565792" w:rsidP="002E680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19C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52A0655" w14:textId="77777777" w:rsidR="00565792" w:rsidRPr="00AC19CD" w:rsidRDefault="00565792" w:rsidP="002E680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19CD">
              <w:rPr>
                <w:rFonts w:ascii="Arial" w:hAnsi="Arial" w:cs="Arial"/>
                <w:color w:val="000000"/>
                <w:sz w:val="16"/>
                <w:szCs w:val="16"/>
              </w:rPr>
              <w:t>33 vs 95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841BFD9" w14:textId="3C403C3B" w:rsidR="00565792" w:rsidRPr="00AC19CD" w:rsidRDefault="00D22CC1" w:rsidP="002E680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D69C0EB" w14:textId="79767F9F" w:rsidR="00565792" w:rsidRPr="00AC19CD" w:rsidRDefault="00D22CC1" w:rsidP="002E680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88, 1.28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1AF673" w14:textId="08D4784E" w:rsidR="00565792" w:rsidRPr="00AC19CD" w:rsidRDefault="00D22CC1" w:rsidP="002E680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</w:tr>
      <w:tr w:rsidR="00565792" w:rsidRPr="006B7253" w14:paraId="5C59B902" w14:textId="77777777" w:rsidTr="002E680D">
        <w:trPr>
          <w:trHeight w:val="120"/>
          <w:jc w:val="center"/>
        </w:trPr>
        <w:tc>
          <w:tcPr>
            <w:tcW w:w="711" w:type="pct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14:paraId="785541EE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14:paraId="79CF3694" w14:textId="77777777" w:rsidR="00565792" w:rsidRPr="00D05B00" w:rsidRDefault="00565792" w:rsidP="002E68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B00">
              <w:rPr>
                <w:rFonts w:ascii="Arial" w:hAnsi="Arial" w:cs="Arial"/>
                <w:sz w:val="16"/>
                <w:szCs w:val="16"/>
              </w:rPr>
              <w:t>mRNA vaccine vs Unvaccinated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6DB3FE" w14:textId="77777777" w:rsidR="00565792" w:rsidRPr="00AC19CD" w:rsidRDefault="00565792" w:rsidP="002E680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19C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14:paraId="149EE43A" w14:textId="77777777" w:rsidR="00565792" w:rsidRPr="00AC19CD" w:rsidRDefault="00565792" w:rsidP="002E680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19C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EA64D74" w14:textId="77777777" w:rsidR="00565792" w:rsidRPr="00AC19CD" w:rsidRDefault="00565792" w:rsidP="002E680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19C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CF62073" w14:textId="77777777" w:rsidR="00565792" w:rsidRPr="00AC19CD" w:rsidRDefault="00565792" w:rsidP="002E680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19C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947B64A" w14:textId="77777777" w:rsidR="00565792" w:rsidRPr="00AC19CD" w:rsidRDefault="00565792" w:rsidP="002E680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19CD">
              <w:rPr>
                <w:rFonts w:ascii="Arial" w:hAnsi="Arial" w:cs="Arial"/>
                <w:color w:val="000000"/>
                <w:sz w:val="16"/>
                <w:szCs w:val="16"/>
              </w:rPr>
              <w:t>381 vs 33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F291EE8" w14:textId="6C2BF8B6" w:rsidR="00565792" w:rsidRPr="00AC19CD" w:rsidRDefault="00D22CC1" w:rsidP="002E680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9384F2" w14:textId="701B7A80" w:rsidR="00565792" w:rsidRPr="00AC19CD" w:rsidRDefault="00D22CC1" w:rsidP="002E680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73, 1.01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1600984" w14:textId="28684712" w:rsidR="00565792" w:rsidRPr="00AC19CD" w:rsidRDefault="00D22CC1" w:rsidP="002E680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</w:tbl>
    <w:p w14:paraId="1E12B842" w14:textId="13FE2A19" w:rsidR="00284753" w:rsidRDefault="00565792" w:rsidP="0054466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16"/>
          <w:szCs w:val="16"/>
        </w:rPr>
        <w:t>#Unvaccinated samples were not included for the a</w:t>
      </w:r>
      <w:r w:rsidRPr="00797DD5">
        <w:rPr>
          <w:rFonts w:ascii="Arial" w:hAnsi="Arial" w:cs="Arial"/>
          <w:sz w:val="16"/>
          <w:szCs w:val="16"/>
        </w:rPr>
        <w:t>nti-RBD Antibody (Access SARS-CoV-2 IgG II)</w:t>
      </w:r>
    </w:p>
    <w:p w14:paraId="2803A590" w14:textId="5C78EE0A" w:rsidR="002D75F9" w:rsidRPr="00544662" w:rsidRDefault="002D75F9" w:rsidP="005D0B4C">
      <w:pPr>
        <w:rPr>
          <w:rFonts w:ascii="Arial" w:hAnsi="Arial" w:cs="Arial"/>
          <w:sz w:val="24"/>
          <w:szCs w:val="24"/>
        </w:rPr>
      </w:pPr>
    </w:p>
    <w:sectPr w:rsidR="002D75F9" w:rsidRPr="00544662" w:rsidSect="002449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694841" w14:textId="77777777" w:rsidR="003C4C19" w:rsidRDefault="003C4C19" w:rsidP="00EB47BF">
      <w:pPr>
        <w:spacing w:after="0" w:line="240" w:lineRule="auto"/>
      </w:pPr>
      <w:r>
        <w:separator/>
      </w:r>
    </w:p>
  </w:endnote>
  <w:endnote w:type="continuationSeparator" w:id="0">
    <w:p w14:paraId="54813C85" w14:textId="77777777" w:rsidR="003C4C19" w:rsidRDefault="003C4C19" w:rsidP="00EB47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9EB8B3" w14:textId="77777777" w:rsidR="003C4C19" w:rsidRDefault="003C4C19" w:rsidP="00EB47BF">
      <w:pPr>
        <w:spacing w:after="0" w:line="240" w:lineRule="auto"/>
      </w:pPr>
      <w:r>
        <w:separator/>
      </w:r>
    </w:p>
  </w:footnote>
  <w:footnote w:type="continuationSeparator" w:id="0">
    <w:p w14:paraId="6C65DA8E" w14:textId="77777777" w:rsidR="003C4C19" w:rsidRDefault="003C4C19" w:rsidP="00EB47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C89"/>
    <w:rsid w:val="000521AB"/>
    <w:rsid w:val="0006711B"/>
    <w:rsid w:val="00084E6D"/>
    <w:rsid w:val="00097180"/>
    <w:rsid w:val="000E732A"/>
    <w:rsid w:val="00122D44"/>
    <w:rsid w:val="00135454"/>
    <w:rsid w:val="00182A4B"/>
    <w:rsid w:val="001877DB"/>
    <w:rsid w:val="00197119"/>
    <w:rsid w:val="001A6249"/>
    <w:rsid w:val="001A772A"/>
    <w:rsid w:val="001E69E5"/>
    <w:rsid w:val="001F7A05"/>
    <w:rsid w:val="0024498C"/>
    <w:rsid w:val="0026637F"/>
    <w:rsid w:val="00284753"/>
    <w:rsid w:val="002D75F9"/>
    <w:rsid w:val="003150C3"/>
    <w:rsid w:val="003161E0"/>
    <w:rsid w:val="00332C8E"/>
    <w:rsid w:val="003437D3"/>
    <w:rsid w:val="00354F33"/>
    <w:rsid w:val="00357AC1"/>
    <w:rsid w:val="00386AA9"/>
    <w:rsid w:val="003B485B"/>
    <w:rsid w:val="003C4C19"/>
    <w:rsid w:val="003D1F32"/>
    <w:rsid w:val="003F2432"/>
    <w:rsid w:val="0046051E"/>
    <w:rsid w:val="004768B4"/>
    <w:rsid w:val="00476D53"/>
    <w:rsid w:val="004837BF"/>
    <w:rsid w:val="004A4AB7"/>
    <w:rsid w:val="004A7B14"/>
    <w:rsid w:val="004B0915"/>
    <w:rsid w:val="004B500B"/>
    <w:rsid w:val="0050085B"/>
    <w:rsid w:val="00523358"/>
    <w:rsid w:val="00543E57"/>
    <w:rsid w:val="00544662"/>
    <w:rsid w:val="0054554D"/>
    <w:rsid w:val="00565792"/>
    <w:rsid w:val="005A7B1F"/>
    <w:rsid w:val="005B388D"/>
    <w:rsid w:val="005D0B4C"/>
    <w:rsid w:val="006B7253"/>
    <w:rsid w:val="006D6A2E"/>
    <w:rsid w:val="006E05B0"/>
    <w:rsid w:val="006E189B"/>
    <w:rsid w:val="00712F88"/>
    <w:rsid w:val="007431E9"/>
    <w:rsid w:val="00756C89"/>
    <w:rsid w:val="007B4738"/>
    <w:rsid w:val="007F315D"/>
    <w:rsid w:val="00810633"/>
    <w:rsid w:val="00862BA6"/>
    <w:rsid w:val="00862FDD"/>
    <w:rsid w:val="00872947"/>
    <w:rsid w:val="0087304B"/>
    <w:rsid w:val="00883CC7"/>
    <w:rsid w:val="00892F6F"/>
    <w:rsid w:val="00912D10"/>
    <w:rsid w:val="00926018"/>
    <w:rsid w:val="00944658"/>
    <w:rsid w:val="00953CD6"/>
    <w:rsid w:val="009B44F3"/>
    <w:rsid w:val="00A02F04"/>
    <w:rsid w:val="00A04B6B"/>
    <w:rsid w:val="00A400D9"/>
    <w:rsid w:val="00A73D96"/>
    <w:rsid w:val="00AA70FF"/>
    <w:rsid w:val="00AC19CD"/>
    <w:rsid w:val="00AD2BFD"/>
    <w:rsid w:val="00B141E1"/>
    <w:rsid w:val="00BC0AB1"/>
    <w:rsid w:val="00BE281D"/>
    <w:rsid w:val="00C73659"/>
    <w:rsid w:val="00CA5A71"/>
    <w:rsid w:val="00CB2F43"/>
    <w:rsid w:val="00CD06A7"/>
    <w:rsid w:val="00CE31C9"/>
    <w:rsid w:val="00CE7D50"/>
    <w:rsid w:val="00D05B00"/>
    <w:rsid w:val="00D22CC1"/>
    <w:rsid w:val="00D43F11"/>
    <w:rsid w:val="00D61C0B"/>
    <w:rsid w:val="00D6385C"/>
    <w:rsid w:val="00D8375E"/>
    <w:rsid w:val="00DF67BE"/>
    <w:rsid w:val="00E60B18"/>
    <w:rsid w:val="00E85A46"/>
    <w:rsid w:val="00EB47BF"/>
    <w:rsid w:val="00EB51DC"/>
    <w:rsid w:val="00EC076E"/>
    <w:rsid w:val="00EE5089"/>
    <w:rsid w:val="00F13845"/>
    <w:rsid w:val="00F24224"/>
    <w:rsid w:val="00F675C5"/>
    <w:rsid w:val="00F86137"/>
    <w:rsid w:val="00FA09DB"/>
    <w:rsid w:val="00FA1ED8"/>
    <w:rsid w:val="00FC561D"/>
    <w:rsid w:val="00FD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9AF557"/>
  <w15:chartTrackingRefBased/>
  <w15:docId w15:val="{8D009B4D-5ACC-4C56-8767-E1A012324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56C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756C8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56C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6C89"/>
    <w:pPr>
      <w:spacing w:line="240" w:lineRule="auto"/>
    </w:pPr>
    <w:rPr>
      <w:rFonts w:eastAsiaTheme="minorEastAsia"/>
      <w:kern w:val="0"/>
      <w:sz w:val="20"/>
      <w:szCs w:val="20"/>
      <w:lang w:eastAsia="zh-TW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6C89"/>
    <w:rPr>
      <w:rFonts w:eastAsiaTheme="minorEastAsia"/>
      <w:kern w:val="0"/>
      <w:sz w:val="20"/>
      <w:szCs w:val="20"/>
      <w:lang w:eastAsia="zh-TW"/>
      <w14:ligatures w14:val="none"/>
    </w:rPr>
  </w:style>
  <w:style w:type="character" w:customStyle="1" w:styleId="cf01">
    <w:name w:val="cf01"/>
    <w:basedOn w:val="DefaultParagraphFont"/>
    <w:rsid w:val="004768B4"/>
    <w:rPr>
      <w:rFonts w:ascii="Segoe UI" w:hAnsi="Segoe UI" w:cs="Segoe UI" w:hint="default"/>
      <w:color w:val="262626"/>
      <w:sz w:val="36"/>
      <w:szCs w:val="36"/>
    </w:rPr>
  </w:style>
  <w:style w:type="paragraph" w:styleId="Revision">
    <w:name w:val="Revision"/>
    <w:hidden/>
    <w:uiPriority w:val="99"/>
    <w:semiHidden/>
    <w:rsid w:val="00D8375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0C3"/>
    <w:rPr>
      <w:rFonts w:eastAsiaTheme="minorHAns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0C3"/>
    <w:rPr>
      <w:rFonts w:eastAsiaTheme="minorEastAsia"/>
      <w:b/>
      <w:bCs/>
      <w:kern w:val="0"/>
      <w:sz w:val="20"/>
      <w:szCs w:val="20"/>
      <w:lang w:eastAsia="zh-TW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B47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47BF"/>
  </w:style>
  <w:style w:type="paragraph" w:styleId="Footer">
    <w:name w:val="footer"/>
    <w:basedOn w:val="Normal"/>
    <w:link w:val="FooterChar"/>
    <w:uiPriority w:val="99"/>
    <w:unhideWhenUsed/>
    <w:rsid w:val="00EB47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7BF"/>
  </w:style>
  <w:style w:type="paragraph" w:styleId="BalloonText">
    <w:name w:val="Balloon Text"/>
    <w:basedOn w:val="Normal"/>
    <w:link w:val="BalloonTextChar"/>
    <w:uiPriority w:val="99"/>
    <w:semiHidden/>
    <w:unhideWhenUsed/>
    <w:rsid w:val="00565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7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7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76c90b8-36ff-40d5-83bb-25216503d8ef" xsi:nil="true"/>
    <lcf76f155ced4ddcb4097134ff3c332f xmlns="d537f65e-b635-4b47-9b53-de9c47c6cda9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92150D800FAA4ABE6F334437645D89" ma:contentTypeVersion="17" ma:contentTypeDescription="Create a new document." ma:contentTypeScope="" ma:versionID="44c048625635a005619d686f8c2d546e">
  <xsd:schema xmlns:xsd="http://www.w3.org/2001/XMLSchema" xmlns:xs="http://www.w3.org/2001/XMLSchema" xmlns:p="http://schemas.microsoft.com/office/2006/metadata/properties" xmlns:ns2="d537f65e-b635-4b47-9b53-de9c47c6cda9" xmlns:ns3="976c90b8-36ff-40d5-83bb-25216503d8ef" targetNamespace="http://schemas.microsoft.com/office/2006/metadata/properties" ma:root="true" ma:fieldsID="47075e8ba4a6818add4ec66a74ef01b4" ns2:_="" ns3:_="">
    <xsd:import namespace="d537f65e-b635-4b47-9b53-de9c47c6cda9"/>
    <xsd:import namespace="976c90b8-36ff-40d5-83bb-25216503d8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EventHashCode" minOccurs="0"/>
                <xsd:element ref="ns2:MediaServiceGenerationTime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3:TaxCatchAll" minOccurs="0"/>
                <xsd:element ref="ns2:lcf76f155ced4ddcb4097134ff3c332f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7f65e-b635-4b47-9b53-de9c47c6cd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a7718bf-da1f-4f11-8a5d-37be31d801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6c90b8-36ff-40d5-83bb-25216503d8e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e278b037-009d-4d30-a9a9-bb91487487b0}" ma:internalName="TaxCatchAll" ma:showField="CatchAllData" ma:web="976c90b8-36ff-40d5-83bb-25216503d8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502D77-58F6-476C-91B3-1A91107B4A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7463D0C-FEFC-4928-ADD1-90EC522DBB16}">
  <ds:schemaRefs>
    <ds:schemaRef ds:uri="http://schemas.microsoft.com/office/2006/metadata/properties"/>
    <ds:schemaRef ds:uri="http://schemas.microsoft.com/office/infopath/2007/PartnerControls"/>
    <ds:schemaRef ds:uri="976c90b8-36ff-40d5-83bb-25216503d8ef"/>
    <ds:schemaRef ds:uri="d537f65e-b635-4b47-9b53-de9c47c6cda9"/>
  </ds:schemaRefs>
</ds:datastoreItem>
</file>

<file path=customXml/itemProps3.xml><?xml version="1.0" encoding="utf-8"?>
<ds:datastoreItem xmlns:ds="http://schemas.openxmlformats.org/officeDocument/2006/customXml" ds:itemID="{AD194C20-7A18-4A74-964C-242574889C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37f65e-b635-4b47-9b53-de9c47c6cda9"/>
    <ds:schemaRef ds:uri="976c90b8-36ff-40d5-83bb-25216503d8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2FAD3AC-B2AB-4677-9E4F-6974EE83E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 Murugan</dc:creator>
  <cp:keywords/>
  <dc:description/>
  <cp:lastModifiedBy>Oliver Ian Tolentino</cp:lastModifiedBy>
  <cp:revision>3</cp:revision>
  <dcterms:created xsi:type="dcterms:W3CDTF">2024-10-27T19:21:00Z</dcterms:created>
  <dcterms:modified xsi:type="dcterms:W3CDTF">2024-10-31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c98a91fa0bc3065901003cc454e19a649106cb14a5ae03922700beca2bca59</vt:lpwstr>
  </property>
  <property fmtid="{D5CDD505-2E9C-101B-9397-08002B2CF9AE}" pid="3" name="ContentTypeId">
    <vt:lpwstr>0x0101005792150D800FAA4ABE6F334437645D89</vt:lpwstr>
  </property>
  <property fmtid="{D5CDD505-2E9C-101B-9397-08002B2CF9AE}" pid="4" name="MediaServiceImageTags">
    <vt:lpwstr/>
  </property>
</Properties>
</file>